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CA7C87" w14:textId="3EAD821D" w:rsidR="00E720B5" w:rsidRDefault="00E720B5">
      <w:pPr>
        <w:rPr>
          <w:b/>
        </w:rPr>
      </w:pPr>
    </w:p>
    <w:p w14:paraId="5A48C0EB" w14:textId="7A575D05" w:rsidR="00E720B5" w:rsidRDefault="00796B37">
      <w:pPr>
        <w:rPr>
          <w:b/>
        </w:rPr>
      </w:pPr>
      <w:proofErr w:type="gramStart"/>
      <w:r w:rsidRPr="00796B37">
        <w:rPr>
          <w:b/>
        </w:rPr>
        <w:t>Supplementary tab</w:t>
      </w:r>
      <w:r>
        <w:rPr>
          <w:b/>
        </w:rPr>
        <w:t>le 1.</w:t>
      </w:r>
      <w:proofErr w:type="gramEnd"/>
      <w:r w:rsidRPr="00796B37">
        <w:rPr>
          <w:b/>
        </w:rPr>
        <w:t xml:space="preserve"> </w:t>
      </w:r>
      <w:bookmarkStart w:id="0" w:name="_GoBack"/>
      <w:bookmarkEnd w:id="0"/>
      <w:r w:rsidR="00F71E83" w:rsidRPr="00F71E83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eastAsia="en-GB"/>
        </w:rPr>
        <w:t>Clinical characteristics and genetic aetiology of all 125 patients</w:t>
      </w:r>
    </w:p>
    <w:p w14:paraId="2165699B" w14:textId="77777777" w:rsidR="00E720B5" w:rsidRDefault="00E720B5">
      <w:pPr>
        <w:rPr>
          <w:b/>
        </w:rPr>
      </w:pPr>
    </w:p>
    <w:p w14:paraId="341DD076" w14:textId="77777777" w:rsidR="00E720B5" w:rsidRDefault="00E720B5">
      <w:pPr>
        <w:rPr>
          <w:b/>
        </w:rPr>
      </w:pPr>
    </w:p>
    <w:p w14:paraId="76D31794" w14:textId="77777777" w:rsidR="00E720B5" w:rsidRPr="00796B37" w:rsidRDefault="00E720B5">
      <w:pPr>
        <w:rPr>
          <w:b/>
        </w:rPr>
      </w:pPr>
    </w:p>
    <w:tbl>
      <w:tblPr>
        <w:tblStyle w:val="TableGrid"/>
        <w:tblW w:w="8410" w:type="dxa"/>
        <w:tblLook w:val="04A0" w:firstRow="1" w:lastRow="0" w:firstColumn="1" w:lastColumn="0" w:noHBand="0" w:noVBand="1"/>
      </w:tblPr>
      <w:tblGrid>
        <w:gridCol w:w="5610"/>
        <w:gridCol w:w="2800"/>
      </w:tblGrid>
      <w:tr w:rsidR="00F71E83" w:rsidRPr="00F71E83" w14:paraId="5693F720" w14:textId="77777777" w:rsidTr="00F71E83">
        <w:trPr>
          <w:trHeight w:val="354"/>
        </w:trPr>
        <w:tc>
          <w:tcPr>
            <w:tcW w:w="5610" w:type="dxa"/>
            <w:vAlign w:val="center"/>
            <w:hideMark/>
          </w:tcPr>
          <w:p w14:paraId="2235DAD3" w14:textId="4EA0951F" w:rsidR="00F71E83" w:rsidRPr="00F71E83" w:rsidRDefault="00F25BE1" w:rsidP="00F71E83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  <w:t>Age at diagnosis of diabetes (</w:t>
            </w:r>
            <w:r w:rsidR="00F71E83" w:rsidRPr="00F71E83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  <w:t>weeks</w:t>
            </w: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  <w:t>)</w:t>
            </w:r>
            <w:r w:rsidR="00F71E83" w:rsidRPr="00F71E83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  <w:t>, median (IQR), n</w:t>
            </w:r>
          </w:p>
        </w:tc>
        <w:tc>
          <w:tcPr>
            <w:tcW w:w="2800" w:type="dxa"/>
            <w:vAlign w:val="center"/>
            <w:hideMark/>
          </w:tcPr>
          <w:p w14:paraId="07189EE2" w14:textId="5E0BB8EC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4 (1-10), </w:t>
            </w: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=125</w:t>
            </w:r>
          </w:p>
        </w:tc>
      </w:tr>
      <w:tr w:rsidR="00F71E83" w:rsidRPr="00F71E83" w14:paraId="0BAED047" w14:textId="77777777" w:rsidTr="00F71E83">
        <w:trPr>
          <w:trHeight w:val="353"/>
        </w:trPr>
        <w:tc>
          <w:tcPr>
            <w:tcW w:w="5610" w:type="dxa"/>
            <w:vAlign w:val="center"/>
            <w:hideMark/>
          </w:tcPr>
          <w:p w14:paraId="057C7B38" w14:textId="30F28789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  <w:t>Age at referral for genetic testing (weeks), median (IQR), n</w:t>
            </w:r>
          </w:p>
        </w:tc>
        <w:tc>
          <w:tcPr>
            <w:tcW w:w="2800" w:type="dxa"/>
            <w:vAlign w:val="center"/>
            <w:hideMark/>
          </w:tcPr>
          <w:p w14:paraId="138FB8BC" w14:textId="4AF45110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102 (7-880), </w:t>
            </w: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=124</w:t>
            </w:r>
          </w:p>
        </w:tc>
      </w:tr>
      <w:tr w:rsidR="00F71E83" w:rsidRPr="00F71E83" w14:paraId="06D5F4C7" w14:textId="77777777" w:rsidTr="00F71E83">
        <w:trPr>
          <w:trHeight w:val="300"/>
        </w:trPr>
        <w:tc>
          <w:tcPr>
            <w:tcW w:w="5610" w:type="dxa"/>
            <w:vAlign w:val="center"/>
            <w:hideMark/>
          </w:tcPr>
          <w:p w14:paraId="4C78EE50" w14:textId="3087D16E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  <w:t>Female, n</w:t>
            </w: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F71E83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  <w:t>(%), n</w:t>
            </w:r>
          </w:p>
        </w:tc>
        <w:tc>
          <w:tcPr>
            <w:tcW w:w="2800" w:type="dxa"/>
            <w:vAlign w:val="center"/>
            <w:hideMark/>
          </w:tcPr>
          <w:p w14:paraId="565B4795" w14:textId="5877C730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63 (50), </w:t>
            </w: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=125</w:t>
            </w:r>
          </w:p>
        </w:tc>
      </w:tr>
      <w:tr w:rsidR="00F71E83" w:rsidRPr="00F71E83" w14:paraId="3E934D17" w14:textId="77777777" w:rsidTr="00F71E83">
        <w:trPr>
          <w:trHeight w:val="339"/>
        </w:trPr>
        <w:tc>
          <w:tcPr>
            <w:tcW w:w="5610" w:type="dxa"/>
            <w:vAlign w:val="center"/>
            <w:hideMark/>
          </w:tcPr>
          <w:p w14:paraId="591C1B02" w14:textId="6B187DD9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  <w:t>Birthweight (</w:t>
            </w:r>
            <w:proofErr w:type="spellStart"/>
            <w:r w:rsidRPr="00F71E83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  <w:t>sds</w:t>
            </w:r>
            <w:proofErr w:type="spellEnd"/>
            <w:r w:rsidRPr="00F71E83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  <w:t>), median (IQR), n</w:t>
            </w:r>
          </w:p>
        </w:tc>
        <w:tc>
          <w:tcPr>
            <w:tcW w:w="2800" w:type="dxa"/>
            <w:noWrap/>
            <w:vAlign w:val="center"/>
            <w:hideMark/>
          </w:tcPr>
          <w:p w14:paraId="2644F5B8" w14:textId="1D3F672B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7EA0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97 (</w:t>
            </w:r>
            <w:r w:rsidRPr="001D7EA0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79</w:t>
            </w:r>
            <w:r w:rsidR="001D7EA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  <w:r w:rsidRPr="001D7EA0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-</w:t>
            </w: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12), n=100</w:t>
            </w:r>
          </w:p>
        </w:tc>
      </w:tr>
      <w:tr w:rsidR="00F71E83" w:rsidRPr="00F71E83" w14:paraId="3D4FCFD1" w14:textId="77777777" w:rsidTr="00F71E83">
        <w:trPr>
          <w:trHeight w:val="339"/>
        </w:trPr>
        <w:tc>
          <w:tcPr>
            <w:tcW w:w="5610" w:type="dxa"/>
            <w:vAlign w:val="center"/>
            <w:hideMark/>
          </w:tcPr>
          <w:p w14:paraId="34013C81" w14:textId="6DBE92EE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  <w:t>Glucose at presentation</w:t>
            </w:r>
            <w:r w:rsidR="00F25BE1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  <w:t xml:space="preserve"> (mmol/l)</w:t>
            </w:r>
            <w:r w:rsidRPr="00F71E83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  <w:t>, median (IQR), n</w:t>
            </w:r>
          </w:p>
        </w:tc>
        <w:tc>
          <w:tcPr>
            <w:tcW w:w="2800" w:type="dxa"/>
            <w:vAlign w:val="center"/>
            <w:hideMark/>
          </w:tcPr>
          <w:p w14:paraId="2E7AEFD7" w14:textId="6328D532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27 (20- 41), </w:t>
            </w: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= 85</w:t>
            </w:r>
          </w:p>
        </w:tc>
      </w:tr>
      <w:tr w:rsidR="00F71E83" w:rsidRPr="00F71E83" w14:paraId="5CFF6B25" w14:textId="77777777" w:rsidTr="00F71E83">
        <w:trPr>
          <w:trHeight w:val="300"/>
        </w:trPr>
        <w:tc>
          <w:tcPr>
            <w:tcW w:w="5610" w:type="dxa"/>
            <w:vAlign w:val="center"/>
            <w:hideMark/>
          </w:tcPr>
          <w:p w14:paraId="39E44E0E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  <w:t>Genetic aetiology, n</w:t>
            </w:r>
          </w:p>
        </w:tc>
        <w:tc>
          <w:tcPr>
            <w:tcW w:w="2800" w:type="dxa"/>
            <w:vAlign w:val="center"/>
            <w:hideMark/>
          </w:tcPr>
          <w:p w14:paraId="069353B8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F71E83" w:rsidRPr="00F71E83" w14:paraId="47835852" w14:textId="77777777" w:rsidTr="00F71E83">
        <w:trPr>
          <w:trHeight w:val="300"/>
        </w:trPr>
        <w:tc>
          <w:tcPr>
            <w:tcW w:w="5610" w:type="dxa"/>
            <w:noWrap/>
            <w:vAlign w:val="center"/>
            <w:hideMark/>
          </w:tcPr>
          <w:p w14:paraId="4DBE5836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  <w:t>KCNJ11</w:t>
            </w:r>
          </w:p>
        </w:tc>
        <w:tc>
          <w:tcPr>
            <w:tcW w:w="2800" w:type="dxa"/>
            <w:noWrap/>
            <w:vAlign w:val="center"/>
            <w:hideMark/>
          </w:tcPr>
          <w:p w14:paraId="1A4AED6E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6</w:t>
            </w:r>
          </w:p>
        </w:tc>
      </w:tr>
      <w:tr w:rsidR="00F71E83" w:rsidRPr="00F71E83" w14:paraId="7BD790C5" w14:textId="77777777" w:rsidTr="00F71E83">
        <w:trPr>
          <w:trHeight w:val="300"/>
        </w:trPr>
        <w:tc>
          <w:tcPr>
            <w:tcW w:w="5610" w:type="dxa"/>
            <w:noWrap/>
            <w:vAlign w:val="center"/>
            <w:hideMark/>
          </w:tcPr>
          <w:p w14:paraId="14E026F2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  <w:t>ABCC8</w:t>
            </w:r>
          </w:p>
        </w:tc>
        <w:tc>
          <w:tcPr>
            <w:tcW w:w="2800" w:type="dxa"/>
            <w:noWrap/>
            <w:vAlign w:val="center"/>
            <w:hideMark/>
          </w:tcPr>
          <w:p w14:paraId="7642CDA1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7</w:t>
            </w:r>
          </w:p>
        </w:tc>
      </w:tr>
      <w:tr w:rsidR="00F71E83" w:rsidRPr="00F71E83" w14:paraId="21E21BCD" w14:textId="77777777" w:rsidTr="00F71E83">
        <w:trPr>
          <w:trHeight w:val="300"/>
        </w:trPr>
        <w:tc>
          <w:tcPr>
            <w:tcW w:w="5610" w:type="dxa"/>
            <w:noWrap/>
            <w:vAlign w:val="center"/>
            <w:hideMark/>
          </w:tcPr>
          <w:p w14:paraId="17D9DC5D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  <w:t>6q24</w:t>
            </w:r>
          </w:p>
        </w:tc>
        <w:tc>
          <w:tcPr>
            <w:tcW w:w="2800" w:type="dxa"/>
            <w:noWrap/>
            <w:vAlign w:val="center"/>
            <w:hideMark/>
          </w:tcPr>
          <w:p w14:paraId="1BE7ACEF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7</w:t>
            </w:r>
          </w:p>
        </w:tc>
      </w:tr>
      <w:tr w:rsidR="00F71E83" w:rsidRPr="00F71E83" w14:paraId="25B15F85" w14:textId="77777777" w:rsidTr="005D0403">
        <w:trPr>
          <w:trHeight w:val="325"/>
        </w:trPr>
        <w:tc>
          <w:tcPr>
            <w:tcW w:w="5610" w:type="dxa"/>
            <w:noWrap/>
            <w:vAlign w:val="center"/>
            <w:hideMark/>
          </w:tcPr>
          <w:p w14:paraId="7A514C2E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  <w:t>INS</w:t>
            </w:r>
          </w:p>
        </w:tc>
        <w:tc>
          <w:tcPr>
            <w:tcW w:w="2800" w:type="dxa"/>
            <w:noWrap/>
            <w:vAlign w:val="center"/>
            <w:hideMark/>
          </w:tcPr>
          <w:p w14:paraId="1BE47035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</w:tr>
      <w:tr w:rsidR="00F71E83" w:rsidRPr="00F71E83" w14:paraId="11E41874" w14:textId="77777777" w:rsidTr="00F71E83">
        <w:trPr>
          <w:trHeight w:val="300"/>
        </w:trPr>
        <w:tc>
          <w:tcPr>
            <w:tcW w:w="5610" w:type="dxa"/>
            <w:noWrap/>
            <w:vAlign w:val="center"/>
            <w:hideMark/>
          </w:tcPr>
          <w:p w14:paraId="20AA48FC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  <w:t>GCK</w:t>
            </w:r>
          </w:p>
        </w:tc>
        <w:tc>
          <w:tcPr>
            <w:tcW w:w="2800" w:type="dxa"/>
            <w:noWrap/>
            <w:vAlign w:val="center"/>
            <w:hideMark/>
          </w:tcPr>
          <w:p w14:paraId="3FBEB2F4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</w:tr>
      <w:tr w:rsidR="00F71E83" w:rsidRPr="00F71E83" w14:paraId="33CF54E6" w14:textId="77777777" w:rsidTr="00F71E83">
        <w:trPr>
          <w:trHeight w:val="300"/>
        </w:trPr>
        <w:tc>
          <w:tcPr>
            <w:tcW w:w="5610" w:type="dxa"/>
            <w:noWrap/>
            <w:vAlign w:val="center"/>
            <w:hideMark/>
          </w:tcPr>
          <w:p w14:paraId="768ADD80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  <w:t>GATA6</w:t>
            </w:r>
          </w:p>
        </w:tc>
        <w:tc>
          <w:tcPr>
            <w:tcW w:w="2800" w:type="dxa"/>
            <w:noWrap/>
            <w:vAlign w:val="center"/>
            <w:hideMark/>
          </w:tcPr>
          <w:p w14:paraId="48605CA7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</w:tr>
      <w:tr w:rsidR="00F71E83" w:rsidRPr="00F71E83" w14:paraId="658860D9" w14:textId="77777777" w:rsidTr="00F71E83">
        <w:trPr>
          <w:trHeight w:val="300"/>
        </w:trPr>
        <w:tc>
          <w:tcPr>
            <w:tcW w:w="5610" w:type="dxa"/>
            <w:noWrap/>
            <w:vAlign w:val="center"/>
            <w:hideMark/>
          </w:tcPr>
          <w:p w14:paraId="33F8DA6A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  <w:t>GLIS3</w:t>
            </w:r>
          </w:p>
        </w:tc>
        <w:tc>
          <w:tcPr>
            <w:tcW w:w="2800" w:type="dxa"/>
            <w:noWrap/>
            <w:vAlign w:val="center"/>
            <w:hideMark/>
          </w:tcPr>
          <w:p w14:paraId="6CDFECB2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F71E83" w:rsidRPr="00F71E83" w14:paraId="59D9323D" w14:textId="77777777" w:rsidTr="00F71E83">
        <w:trPr>
          <w:trHeight w:val="300"/>
        </w:trPr>
        <w:tc>
          <w:tcPr>
            <w:tcW w:w="5610" w:type="dxa"/>
            <w:vAlign w:val="center"/>
            <w:hideMark/>
          </w:tcPr>
          <w:p w14:paraId="3BF84C29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  <w:t>EIF2AK3</w:t>
            </w:r>
          </w:p>
        </w:tc>
        <w:tc>
          <w:tcPr>
            <w:tcW w:w="2800" w:type="dxa"/>
            <w:noWrap/>
            <w:vAlign w:val="center"/>
            <w:hideMark/>
          </w:tcPr>
          <w:p w14:paraId="3F8E86E1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F71E83" w:rsidRPr="00F71E83" w14:paraId="5D035579" w14:textId="77777777" w:rsidTr="00F71E83">
        <w:trPr>
          <w:trHeight w:val="300"/>
        </w:trPr>
        <w:tc>
          <w:tcPr>
            <w:tcW w:w="5610" w:type="dxa"/>
            <w:vAlign w:val="center"/>
            <w:hideMark/>
          </w:tcPr>
          <w:p w14:paraId="7C693974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  <w:t>FOXP3</w:t>
            </w:r>
          </w:p>
        </w:tc>
        <w:tc>
          <w:tcPr>
            <w:tcW w:w="2800" w:type="dxa"/>
            <w:noWrap/>
            <w:vAlign w:val="center"/>
            <w:hideMark/>
          </w:tcPr>
          <w:p w14:paraId="6BCE1B89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F71E83" w:rsidRPr="00F71E83" w14:paraId="4ABB9C4C" w14:textId="77777777" w:rsidTr="00F71E83">
        <w:trPr>
          <w:trHeight w:val="300"/>
        </w:trPr>
        <w:tc>
          <w:tcPr>
            <w:tcW w:w="5610" w:type="dxa"/>
            <w:vAlign w:val="center"/>
            <w:hideMark/>
          </w:tcPr>
          <w:p w14:paraId="63F2E2CA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  <w:t>PTF1A</w:t>
            </w:r>
          </w:p>
        </w:tc>
        <w:tc>
          <w:tcPr>
            <w:tcW w:w="2800" w:type="dxa"/>
            <w:noWrap/>
            <w:vAlign w:val="center"/>
            <w:hideMark/>
          </w:tcPr>
          <w:p w14:paraId="77F3456F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F71E83" w:rsidRPr="00F71E83" w14:paraId="2C3B8045" w14:textId="77777777" w:rsidTr="00F71E83">
        <w:trPr>
          <w:trHeight w:val="300"/>
        </w:trPr>
        <w:tc>
          <w:tcPr>
            <w:tcW w:w="5610" w:type="dxa"/>
            <w:vAlign w:val="center"/>
            <w:hideMark/>
          </w:tcPr>
          <w:p w14:paraId="1A67FBE2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  <w:t>SLC19A2</w:t>
            </w:r>
          </w:p>
        </w:tc>
        <w:tc>
          <w:tcPr>
            <w:tcW w:w="2800" w:type="dxa"/>
            <w:noWrap/>
            <w:vAlign w:val="center"/>
            <w:hideMark/>
          </w:tcPr>
          <w:p w14:paraId="2236D2A3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F71E83" w:rsidRPr="00F71E83" w14:paraId="106DD376" w14:textId="77777777" w:rsidTr="00F71E83">
        <w:trPr>
          <w:trHeight w:val="300"/>
        </w:trPr>
        <w:tc>
          <w:tcPr>
            <w:tcW w:w="5610" w:type="dxa"/>
            <w:vAlign w:val="center"/>
            <w:hideMark/>
          </w:tcPr>
          <w:p w14:paraId="01B4B4BB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  <w:t>ZFP57</w:t>
            </w:r>
          </w:p>
        </w:tc>
        <w:tc>
          <w:tcPr>
            <w:tcW w:w="2800" w:type="dxa"/>
            <w:noWrap/>
            <w:vAlign w:val="center"/>
            <w:hideMark/>
          </w:tcPr>
          <w:p w14:paraId="0C861F5C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F71E83" w:rsidRPr="00F71E83" w14:paraId="6645FB28" w14:textId="77777777" w:rsidTr="00F71E83">
        <w:trPr>
          <w:trHeight w:val="300"/>
        </w:trPr>
        <w:tc>
          <w:tcPr>
            <w:tcW w:w="5610" w:type="dxa"/>
            <w:vAlign w:val="center"/>
            <w:hideMark/>
          </w:tcPr>
          <w:p w14:paraId="60560177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  <w:t>COQ9</w:t>
            </w:r>
          </w:p>
        </w:tc>
        <w:tc>
          <w:tcPr>
            <w:tcW w:w="2800" w:type="dxa"/>
            <w:noWrap/>
            <w:vAlign w:val="center"/>
            <w:hideMark/>
          </w:tcPr>
          <w:p w14:paraId="5E83183E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F71E83" w:rsidRPr="00F71E83" w14:paraId="31DEF4C1" w14:textId="77777777" w:rsidTr="00F71E83">
        <w:trPr>
          <w:trHeight w:val="300"/>
        </w:trPr>
        <w:tc>
          <w:tcPr>
            <w:tcW w:w="5610" w:type="dxa"/>
            <w:vAlign w:val="center"/>
            <w:hideMark/>
          </w:tcPr>
          <w:p w14:paraId="25C1184E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  <w:t>GATA4</w:t>
            </w:r>
          </w:p>
        </w:tc>
        <w:tc>
          <w:tcPr>
            <w:tcW w:w="2800" w:type="dxa"/>
            <w:noWrap/>
            <w:vAlign w:val="center"/>
            <w:hideMark/>
          </w:tcPr>
          <w:p w14:paraId="7BCE3BF4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F71E83" w:rsidRPr="00F71E83" w14:paraId="0C9906B4" w14:textId="77777777" w:rsidTr="00F71E83">
        <w:trPr>
          <w:trHeight w:val="300"/>
        </w:trPr>
        <w:tc>
          <w:tcPr>
            <w:tcW w:w="5610" w:type="dxa"/>
            <w:vAlign w:val="center"/>
            <w:hideMark/>
          </w:tcPr>
          <w:p w14:paraId="5160665B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  <w:t>NEUROD1</w:t>
            </w:r>
          </w:p>
        </w:tc>
        <w:tc>
          <w:tcPr>
            <w:tcW w:w="2800" w:type="dxa"/>
            <w:noWrap/>
            <w:vAlign w:val="center"/>
            <w:hideMark/>
          </w:tcPr>
          <w:p w14:paraId="7A438D84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</w:tbl>
    <w:p w14:paraId="215D365E" w14:textId="77777777" w:rsidR="00796B37" w:rsidRDefault="00796B37" w:rsidP="00E720B5"/>
    <w:sectPr w:rsidR="00796B37" w:rsidSect="00C00B6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B37"/>
    <w:rsid w:val="00033203"/>
    <w:rsid w:val="00123A90"/>
    <w:rsid w:val="001509AF"/>
    <w:rsid w:val="001532BC"/>
    <w:rsid w:val="001D23C4"/>
    <w:rsid w:val="001D7EA0"/>
    <w:rsid w:val="002463BE"/>
    <w:rsid w:val="00265018"/>
    <w:rsid w:val="00281578"/>
    <w:rsid w:val="002A19DE"/>
    <w:rsid w:val="002C1AC6"/>
    <w:rsid w:val="002C7034"/>
    <w:rsid w:val="002D36CE"/>
    <w:rsid w:val="002D5AC8"/>
    <w:rsid w:val="00324F8B"/>
    <w:rsid w:val="00355A44"/>
    <w:rsid w:val="003F2886"/>
    <w:rsid w:val="0040003D"/>
    <w:rsid w:val="0043792D"/>
    <w:rsid w:val="00451840"/>
    <w:rsid w:val="00467B14"/>
    <w:rsid w:val="00471CD0"/>
    <w:rsid w:val="004E0258"/>
    <w:rsid w:val="004E1542"/>
    <w:rsid w:val="004F510B"/>
    <w:rsid w:val="00516F60"/>
    <w:rsid w:val="00541C33"/>
    <w:rsid w:val="0058578D"/>
    <w:rsid w:val="005D0403"/>
    <w:rsid w:val="005F0DEC"/>
    <w:rsid w:val="00651FEC"/>
    <w:rsid w:val="00660412"/>
    <w:rsid w:val="00661ECB"/>
    <w:rsid w:val="00670255"/>
    <w:rsid w:val="00692125"/>
    <w:rsid w:val="006974D9"/>
    <w:rsid w:val="006B7DCD"/>
    <w:rsid w:val="00727AEE"/>
    <w:rsid w:val="007304BA"/>
    <w:rsid w:val="00796B37"/>
    <w:rsid w:val="007E149D"/>
    <w:rsid w:val="0080146A"/>
    <w:rsid w:val="00803FD7"/>
    <w:rsid w:val="00865894"/>
    <w:rsid w:val="008C535B"/>
    <w:rsid w:val="009C2C02"/>
    <w:rsid w:val="009C2D24"/>
    <w:rsid w:val="00A05D07"/>
    <w:rsid w:val="00AC1CDE"/>
    <w:rsid w:val="00AE6C48"/>
    <w:rsid w:val="00AF5B32"/>
    <w:rsid w:val="00B43151"/>
    <w:rsid w:val="00C00B6B"/>
    <w:rsid w:val="00C76881"/>
    <w:rsid w:val="00C938A0"/>
    <w:rsid w:val="00CB0039"/>
    <w:rsid w:val="00CB5B07"/>
    <w:rsid w:val="00CF24E6"/>
    <w:rsid w:val="00CF69C1"/>
    <w:rsid w:val="00D3697E"/>
    <w:rsid w:val="00D6404C"/>
    <w:rsid w:val="00D96E85"/>
    <w:rsid w:val="00DD635D"/>
    <w:rsid w:val="00DD7F11"/>
    <w:rsid w:val="00DF0CF2"/>
    <w:rsid w:val="00E2011A"/>
    <w:rsid w:val="00E44A7B"/>
    <w:rsid w:val="00E720B5"/>
    <w:rsid w:val="00E753C7"/>
    <w:rsid w:val="00E95A3D"/>
    <w:rsid w:val="00F25BE1"/>
    <w:rsid w:val="00F53360"/>
    <w:rsid w:val="00F71E83"/>
    <w:rsid w:val="00F77D69"/>
    <w:rsid w:val="00F94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B558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6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6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656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Kashyap</dc:creator>
  <cp:keywords/>
  <dc:description/>
  <cp:lastModifiedBy>Oliveiro, Valerie - Singapore</cp:lastModifiedBy>
  <cp:revision>10</cp:revision>
  <dcterms:created xsi:type="dcterms:W3CDTF">2016-12-20T07:59:00Z</dcterms:created>
  <dcterms:modified xsi:type="dcterms:W3CDTF">2017-02-16T09:23:00Z</dcterms:modified>
</cp:coreProperties>
</file>